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E1EAE" w14:textId="32AD8A70" w:rsidR="00F24E97" w:rsidRPr="004E3223" w:rsidRDefault="00F24E97" w:rsidP="00F24E97">
      <w:pPr>
        <w:rPr>
          <w:rFonts w:ascii="Calibri" w:hAnsi="Calibri" w:cs="Times New Roman"/>
          <w:b/>
        </w:rPr>
      </w:pPr>
      <w:r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S2. </w:t>
      </w:r>
      <w:r w:rsidRPr="005812D9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Decision rules for data selection and extraction processes </w:t>
      </w:r>
    </w:p>
    <w:p w14:paraId="7B3BBD2B" w14:textId="77777777" w:rsidR="00F24E97" w:rsidRPr="00EA3127" w:rsidRDefault="00F24E97" w:rsidP="00F24E97"/>
    <w:p w14:paraId="3DD51128" w14:textId="77777777" w:rsidR="00F24E97" w:rsidRPr="005812D9" w:rsidRDefault="00F24E97" w:rsidP="00F24E97">
      <w:pPr>
        <w:pStyle w:val="Heading2"/>
        <w:rPr>
          <w:rFonts w:ascii="Calibri" w:hAnsi="Calibri"/>
          <w:color w:val="000000" w:themeColor="text1"/>
          <w:sz w:val="20"/>
          <w:szCs w:val="20"/>
        </w:rPr>
      </w:pPr>
      <w:r>
        <w:rPr>
          <w:noProof/>
          <w:color w:val="000000"/>
        </w:rPr>
        <mc:AlternateContent>
          <mc:Choice Requires="wps">
            <w:drawing>
              <wp:inline distT="0" distB="0" distL="0" distR="0" wp14:anchorId="3B4D0359" wp14:editId="148633C5">
                <wp:extent cx="4768645" cy="4248319"/>
                <wp:effectExtent l="0" t="0" r="6985" b="1905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645" cy="42483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D5F413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Eligibility criteria for inclusion</w:t>
                            </w:r>
                          </w:p>
                          <w:p w14:paraId="310153E5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1AFC4D9D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of humans and animals with schistosome infection (any species) and some interaction with a virus, with comparator groups that are likely to be humans or animals without schistosome infection, or those that have been treated for schistosome infection. </w:t>
                            </w:r>
                          </w:p>
                          <w:p w14:paraId="5C3A3635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403E759B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  <w:p w14:paraId="373299CB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Exclusion criteria </w:t>
                            </w:r>
                          </w:p>
                          <w:p w14:paraId="2B42DC76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F105AEE" w14:textId="77777777" w:rsidR="00F24E97" w:rsidRPr="00143A27" w:rsidRDefault="00F24E97" w:rsidP="00F24E97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Studies were excluded if they did not meet the above eligibility criteria or fell into at least one of the following 1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ategories: </w:t>
                            </w:r>
                          </w:p>
                          <w:p w14:paraId="717D41E9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Review pieces, opinion pieces, case studies, and case series (including studies in which extremely low numbers of schistosome infections were identified and therefore statistical analysis was not performed)</w:t>
                            </w:r>
                          </w:p>
                          <w:p w14:paraId="6D568599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utcomes not related to control or prevention of virus</w:t>
                            </w:r>
                          </w:p>
                          <w:p w14:paraId="2B502576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CAA testing or egg excretion not used for diagnosis of schistosomiasis, due to wanting to confirm active infection</w:t>
                            </w:r>
                          </w:p>
                          <w:p w14:paraId="3CB9E27B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Examined coinfection with non-viruses</w:t>
                            </w:r>
                          </w:p>
                          <w:p w14:paraId="42324E84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Included in Abruzzi review, which was very comprehensive through 2015</w:t>
                            </w:r>
                          </w:p>
                          <w:p w14:paraId="1EFB02E2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Duplicate</w:t>
                            </w:r>
                          </w:p>
                          <w:p w14:paraId="1EAA6548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Population was entirely schistosomiasis infected</w:t>
                            </w:r>
                          </w:p>
                          <w:p w14:paraId="09FC3215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ot available in English</w:t>
                            </w:r>
                          </w:p>
                          <w:p w14:paraId="2B1A0893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Presents a study protocol, not results </w:t>
                            </w:r>
                          </w:p>
                          <w:p w14:paraId="20C7CB0B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Unable to be obtained</w:t>
                            </w:r>
                          </w:p>
                          <w:p w14:paraId="2BC51E18" w14:textId="77777777" w:rsidR="00F24E97" w:rsidRPr="00143A27" w:rsidRDefault="00F24E97" w:rsidP="00F24E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bstract without enough information and no full pap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B4D035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375.5pt;height:33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" fillcolor="white [3201]" strokeweight=".5pt">
                <v:textbox>
                  <w:txbxContent>
                    <w:p w14:paraId="3ED5F413" w14:textId="77777777" w:rsidR="00F24E97" w:rsidRPr="00143A27" w:rsidRDefault="00F24E97" w:rsidP="00F24E97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143A27"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Eligibility criteria for inclusion</w:t>
                      </w:r>
                    </w:p>
                    <w:p w14:paraId="310153E5" w14:textId="77777777" w:rsidR="00F24E97" w:rsidRPr="00143A27" w:rsidRDefault="00F24E97" w:rsidP="00F24E97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1AFC4D9D" w14:textId="77777777" w:rsidR="00F24E97" w:rsidRPr="00143A27" w:rsidRDefault="00F24E97" w:rsidP="00F24E97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Studies of humans and animals with schistosome infection (any species) and some interaction with a virus, with comparator groups that are likely to be humans or animals without schistosome infection, or those that have been treated for schistosome infection. </w:t>
                      </w:r>
                    </w:p>
                    <w:p w14:paraId="5C3A3635" w14:textId="77777777" w:rsidR="00F24E97" w:rsidRPr="00143A27" w:rsidRDefault="00F24E97" w:rsidP="00F24E97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403E759B" w14:textId="77777777" w:rsidR="00F24E97" w:rsidRPr="00143A27" w:rsidRDefault="00F24E97" w:rsidP="00F24E97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</w:p>
                    <w:p w14:paraId="373299CB" w14:textId="77777777" w:rsidR="00F24E97" w:rsidRPr="00143A27" w:rsidRDefault="00F24E97" w:rsidP="00F24E97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143A27"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Exclusion criteria </w:t>
                      </w:r>
                    </w:p>
                    <w:p w14:paraId="2B42DC76" w14:textId="77777777" w:rsidR="00F24E97" w:rsidRPr="00143A27" w:rsidRDefault="00F24E97" w:rsidP="00F24E97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F105AEE" w14:textId="77777777" w:rsidR="00F24E97" w:rsidRPr="00143A27" w:rsidRDefault="00F24E97" w:rsidP="00F24E97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Studies were excluded if they did not meet the above eligibility criteria or fell into at least one of the following 1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 categories: </w:t>
                      </w:r>
                    </w:p>
                    <w:p w14:paraId="717D41E9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>Review pieces, opinion pieces, case studies, and case series (including studies in which extremely low numbers of schistosome infections were identified and therefore statistical analysis was not performed)</w:t>
                      </w:r>
                    </w:p>
                    <w:p w14:paraId="6D568599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Outcomes not related to control or prevention of virus</w:t>
                      </w:r>
                    </w:p>
                    <w:p w14:paraId="2B502576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CAA testing or egg excretion not used for diagnosis of schistosomiasis, due to wanting to confirm active infection</w:t>
                      </w:r>
                    </w:p>
                    <w:p w14:paraId="3CB9E27B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Examined coinfection with non-viruses</w:t>
                      </w:r>
                    </w:p>
                    <w:p w14:paraId="42324E84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Included in Abruzzi review, which was very comprehensive through 2015</w:t>
                      </w:r>
                    </w:p>
                    <w:p w14:paraId="1EFB02E2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Duplicate</w:t>
                      </w:r>
                    </w:p>
                    <w:p w14:paraId="1EAA6548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Population was entirely schistosomiasis infected</w:t>
                      </w:r>
                    </w:p>
                    <w:p w14:paraId="09FC3215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Not available in English</w:t>
                      </w:r>
                    </w:p>
                    <w:p w14:paraId="2B1A0893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Presents a study protocol, not results </w:t>
                      </w:r>
                    </w:p>
                    <w:p w14:paraId="20C7CB0B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Unable to be obtained</w:t>
                      </w:r>
                    </w:p>
                    <w:p w14:paraId="2BC51E18" w14:textId="77777777" w:rsidR="00F24E97" w:rsidRPr="00143A27" w:rsidRDefault="00F24E97" w:rsidP="00F24E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Abstract without enough information and no full paper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2001329" w14:textId="77777777" w:rsidR="00F24E97" w:rsidRDefault="00F24E97" w:rsidP="00F24E97"/>
    <w:p w14:paraId="47EBC763" w14:textId="77777777" w:rsidR="00F24E97" w:rsidRDefault="00F24E97" w:rsidP="00F24E97"/>
    <w:p w14:paraId="2D35FDB7" w14:textId="77777777" w:rsidR="0058786D" w:rsidRDefault="0058786D"/>
    <w:sectPr w:rsidR="00587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147D1C"/>
    <w:multiLevelType w:val="hybridMultilevel"/>
    <w:tmpl w:val="E2E40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97"/>
    <w:rsid w:val="0058786D"/>
    <w:rsid w:val="00E80801"/>
    <w:rsid w:val="00F2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DF988"/>
  <w15:chartTrackingRefBased/>
  <w15:docId w15:val="{AFA957AC-EF4A-4B82-8696-130E01CC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E97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E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4E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24E97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>Weill Cornell Medicine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 Downs</dc:creator>
  <cp:keywords/>
  <dc:description/>
  <cp:lastModifiedBy>Bullington, Brooke Whitney</cp:lastModifiedBy>
  <cp:revision>2</cp:revision>
  <dcterms:created xsi:type="dcterms:W3CDTF">2021-04-19T17:41:00Z</dcterms:created>
  <dcterms:modified xsi:type="dcterms:W3CDTF">2021-04-19T17:41:00Z</dcterms:modified>
</cp:coreProperties>
</file>